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7BA3A" w14:textId="77777777" w:rsidR="00D5209D" w:rsidRPr="00290BC7" w:rsidRDefault="00D5209D" w:rsidP="00D5209D">
      <w:pPr>
        <w:spacing w:after="160" w:line="480" w:lineRule="auto"/>
        <w:jc w:val="both"/>
        <w:rPr>
          <w:b/>
          <w:bCs/>
        </w:rPr>
      </w:pPr>
      <w:r w:rsidRPr="00290BC7">
        <w:rPr>
          <w:b/>
          <w:bCs/>
        </w:rPr>
        <w:t xml:space="preserve">Suppl. Figure 1: Gal-9 is cytotoxic for AML cell lines. </w:t>
      </w:r>
    </w:p>
    <w:p w14:paraId="5AB01770" w14:textId="58132CB6" w:rsidR="00D5209D" w:rsidRPr="00290BC7" w:rsidRDefault="00D5209D" w:rsidP="00D5209D">
      <w:pPr>
        <w:spacing w:after="160" w:line="480" w:lineRule="auto"/>
        <w:jc w:val="both"/>
      </w:pPr>
      <w:r w:rsidRPr="00290BC7">
        <w:t>(</w:t>
      </w:r>
      <w:r w:rsidRPr="00290BC7">
        <w:rPr>
          <w:b/>
          <w:bCs/>
        </w:rPr>
        <w:t>A-E</w:t>
      </w:r>
      <w:r w:rsidRPr="00290BC7">
        <w:t>) Flow cytometry-based cell counts for the different AML cell lines upon treatment with the indicated concentrations of Gal-9 (16h incubation</w:t>
      </w:r>
      <w:r w:rsidR="008B39FC" w:rsidRPr="00290BC7">
        <w:t>, n=5</w:t>
      </w:r>
      <w:r w:rsidRPr="00290BC7">
        <w:t>). (</w:t>
      </w:r>
      <w:r w:rsidRPr="00290BC7">
        <w:rPr>
          <w:b/>
          <w:bCs/>
        </w:rPr>
        <w:t>F-J</w:t>
      </w:r>
      <w:r w:rsidRPr="00290BC7">
        <w:t>) Cell viability as determined by the MTS assay for the different AML cell lines upon treatment with the indicated concentrations of Gal-9 (16h incubation</w:t>
      </w:r>
      <w:r w:rsidR="008B39FC" w:rsidRPr="00290BC7">
        <w:t>, n=10</w:t>
      </w:r>
      <w:r w:rsidRPr="00290BC7">
        <w:t>). (</w:t>
      </w:r>
      <w:r w:rsidRPr="00290BC7">
        <w:rPr>
          <w:b/>
          <w:bCs/>
        </w:rPr>
        <w:t>K</w:t>
      </w:r>
      <w:r w:rsidRPr="00290BC7">
        <w:t>) As in (</w:t>
      </w:r>
      <w:r w:rsidRPr="00290BC7">
        <w:rPr>
          <w:b/>
          <w:bCs/>
        </w:rPr>
        <w:t>A-E</w:t>
      </w:r>
      <w:r w:rsidRPr="00290BC7">
        <w:t>), but in the presence of α-lactose (40mM) or sucrose (40mM) using 300nM Gal-9</w:t>
      </w:r>
      <w:r w:rsidR="008B39FC" w:rsidRPr="00290BC7">
        <w:t xml:space="preserve"> (n=5)</w:t>
      </w:r>
      <w:r w:rsidRPr="00290BC7">
        <w:t>. (</w:t>
      </w:r>
      <w:r w:rsidRPr="00290BC7">
        <w:rPr>
          <w:b/>
          <w:bCs/>
        </w:rPr>
        <w:t>L</w:t>
      </w:r>
      <w:r w:rsidRPr="00290BC7">
        <w:t>) As in (</w:t>
      </w:r>
      <w:r w:rsidRPr="00290BC7">
        <w:rPr>
          <w:b/>
          <w:bCs/>
        </w:rPr>
        <w:t>F-J</w:t>
      </w:r>
      <w:r w:rsidRPr="00290BC7">
        <w:t>), but in the presence of α-lactose (40mM) or sucrose (40mM) using 300nM Gal-9</w:t>
      </w:r>
      <w:r w:rsidR="008B39FC" w:rsidRPr="00290BC7">
        <w:t xml:space="preserve"> (n=5)</w:t>
      </w:r>
      <w:r w:rsidRPr="00290BC7">
        <w:t>.  (</w:t>
      </w:r>
      <w:r w:rsidRPr="00290BC7">
        <w:rPr>
          <w:b/>
          <w:bCs/>
        </w:rPr>
        <w:t>M</w:t>
      </w:r>
      <w:r w:rsidRPr="00290BC7">
        <w:t>) EC50 for Gal-9 as determined based on the concentration curves as depicted in (</w:t>
      </w:r>
      <w:r w:rsidRPr="00290BC7">
        <w:rPr>
          <w:b/>
          <w:bCs/>
        </w:rPr>
        <w:t>A-J</w:t>
      </w:r>
      <w:r w:rsidRPr="00290BC7">
        <w:t xml:space="preserve">). </w:t>
      </w:r>
    </w:p>
    <w:p w14:paraId="308011C2" w14:textId="77777777" w:rsidR="00D5209D" w:rsidRPr="00290BC7" w:rsidRDefault="00D5209D" w:rsidP="00D5209D">
      <w:pPr>
        <w:spacing w:after="160" w:line="259" w:lineRule="auto"/>
      </w:pPr>
    </w:p>
    <w:p w14:paraId="3C3612CC" w14:textId="77777777" w:rsidR="00D5209D" w:rsidRPr="00290BC7" w:rsidRDefault="00D5209D" w:rsidP="00D5209D">
      <w:pPr>
        <w:spacing w:after="160" w:line="259" w:lineRule="auto"/>
      </w:pPr>
      <w:r w:rsidRPr="00290BC7">
        <w:rPr>
          <w:b/>
          <w:bCs/>
        </w:rPr>
        <w:t>Suppl. Figure 2: Gal-9 is cytotoxic for patient-derived AML cells.</w:t>
      </w:r>
    </w:p>
    <w:p w14:paraId="017BF55A" w14:textId="2615433D" w:rsidR="00D5209D" w:rsidRPr="00290BC7" w:rsidRDefault="00D5209D" w:rsidP="00D5209D">
      <w:pPr>
        <w:spacing w:after="0" w:line="480" w:lineRule="auto"/>
        <w:jc w:val="both"/>
      </w:pPr>
      <w:r w:rsidRPr="00290BC7">
        <w:t>(</w:t>
      </w:r>
      <w:r w:rsidRPr="00290BC7">
        <w:rPr>
          <w:b/>
          <w:bCs/>
        </w:rPr>
        <w:t>A</w:t>
      </w:r>
      <w:r w:rsidRPr="00290BC7">
        <w:t>) Microscopic pictures of CD34</w:t>
      </w:r>
      <w:r w:rsidRPr="00290BC7">
        <w:rPr>
          <w:vertAlign w:val="superscript"/>
        </w:rPr>
        <w:t>+</w:t>
      </w:r>
      <w:r w:rsidRPr="00290BC7">
        <w:t xml:space="preserve"> patient-derived AML cells treated with Gal-9 (300nM) in liquid culture or on top of a MS5 support layer in the presence or absence of the CRD-blocking sugar α-lactose (40mM). (</w:t>
      </w:r>
      <w:r w:rsidRPr="00290BC7">
        <w:rPr>
          <w:b/>
          <w:bCs/>
        </w:rPr>
        <w:t>B</w:t>
      </w:r>
      <w:r w:rsidRPr="00290BC7">
        <w:t>) Analysis to determine the difference in sensitivity of CD34</w:t>
      </w:r>
      <w:r w:rsidRPr="00290BC7">
        <w:rPr>
          <w:vertAlign w:val="superscript"/>
        </w:rPr>
        <w:t>+</w:t>
      </w:r>
      <w:r w:rsidRPr="00290BC7">
        <w:t xml:space="preserve"> vs. CD34</w:t>
      </w:r>
      <w:r w:rsidRPr="00290BC7">
        <w:rPr>
          <w:vertAlign w:val="superscript"/>
        </w:rPr>
        <w:t>-</w:t>
      </w:r>
      <w:r w:rsidRPr="00290BC7">
        <w:t xml:space="preserve"> patient-derived AML cells for Gal-9 (300nM) treatment in short-term (16h) liquid culture (cell count based</w:t>
      </w:r>
      <w:r w:rsidR="008B39FC" w:rsidRPr="00290BC7">
        <w:t>, both groups n=9</w:t>
      </w:r>
      <w:r w:rsidRPr="00290BC7">
        <w:t>). (</w:t>
      </w:r>
      <w:r w:rsidRPr="00290BC7">
        <w:rPr>
          <w:b/>
          <w:bCs/>
        </w:rPr>
        <w:t>C</w:t>
      </w:r>
      <w:r w:rsidRPr="00290BC7">
        <w:t>) Flow cytometry histogram of untreated (medium) vs. Gal-9-treated (50nM) patient-derived AML cells stained for the stem cell marker CD34 after 3 days of incubation, and (</w:t>
      </w:r>
      <w:r w:rsidRPr="00290BC7">
        <w:rPr>
          <w:b/>
          <w:bCs/>
        </w:rPr>
        <w:t>D</w:t>
      </w:r>
      <w:r w:rsidRPr="00290BC7">
        <w:t>) quantification hereof. (</w:t>
      </w:r>
      <w:r w:rsidRPr="00290BC7">
        <w:rPr>
          <w:b/>
          <w:bCs/>
        </w:rPr>
        <w:t>E</w:t>
      </w:r>
      <w:r w:rsidRPr="00290BC7">
        <w:t>) Representative bright field microscopy pictures of Gal-9 treated MS5 cells. Flow cytometry-based cell counts upon short-term treatment (16h) with Gal-9 (300nM) of (</w:t>
      </w:r>
      <w:r w:rsidRPr="00290BC7">
        <w:rPr>
          <w:b/>
          <w:bCs/>
        </w:rPr>
        <w:t>F</w:t>
      </w:r>
      <w:r w:rsidRPr="00290BC7">
        <w:t>) CD34</w:t>
      </w:r>
      <w:r w:rsidRPr="00290BC7">
        <w:rPr>
          <w:vertAlign w:val="superscript"/>
        </w:rPr>
        <w:t>+</w:t>
      </w:r>
      <w:r w:rsidR="008B39FC" w:rsidRPr="00290BC7">
        <w:t xml:space="preserve"> (n=8)</w:t>
      </w:r>
      <w:r w:rsidRPr="00290BC7">
        <w:t xml:space="preserve"> vs. CD34</w:t>
      </w:r>
      <w:r w:rsidRPr="00290BC7">
        <w:rPr>
          <w:vertAlign w:val="superscript"/>
        </w:rPr>
        <w:t>-</w:t>
      </w:r>
      <w:r w:rsidRPr="00290BC7">
        <w:t xml:space="preserve"> </w:t>
      </w:r>
      <w:r w:rsidR="008B39FC" w:rsidRPr="00290BC7">
        <w:t xml:space="preserve">(n=7) </w:t>
      </w:r>
      <w:r w:rsidRPr="00290BC7">
        <w:t>patient-derived AML cells in MS5 co-cultures, (</w:t>
      </w:r>
      <w:r w:rsidRPr="00290BC7">
        <w:rPr>
          <w:b/>
          <w:bCs/>
        </w:rPr>
        <w:t>G</w:t>
      </w:r>
      <w:r w:rsidRPr="00290BC7">
        <w:t>)</w:t>
      </w:r>
      <w:r w:rsidRPr="00290BC7" w:rsidDel="00FA4052">
        <w:t xml:space="preserve"> </w:t>
      </w:r>
      <w:r w:rsidRPr="00290BC7">
        <w:t>CD34</w:t>
      </w:r>
      <w:r w:rsidRPr="00290BC7">
        <w:rPr>
          <w:vertAlign w:val="superscript"/>
        </w:rPr>
        <w:t>+</w:t>
      </w:r>
      <w:r w:rsidRPr="00290BC7">
        <w:t xml:space="preserve"> </w:t>
      </w:r>
      <w:r w:rsidR="00ED2B70" w:rsidRPr="00290BC7">
        <w:t xml:space="preserve">(n=18) </w:t>
      </w:r>
      <w:r w:rsidRPr="00290BC7">
        <w:t>and CD34</w:t>
      </w:r>
      <w:r w:rsidRPr="00290BC7">
        <w:rPr>
          <w:vertAlign w:val="superscript"/>
        </w:rPr>
        <w:t>-</w:t>
      </w:r>
      <w:r w:rsidRPr="00290BC7">
        <w:t xml:space="preserve"> </w:t>
      </w:r>
      <w:r w:rsidR="00ED2B70" w:rsidRPr="00290BC7">
        <w:t xml:space="preserve">(n=15) </w:t>
      </w:r>
      <w:r w:rsidRPr="00290BC7">
        <w:t>patient-derived AML cells in liquid vs. MS5 co-culture, and (</w:t>
      </w:r>
      <w:r w:rsidRPr="00290BC7">
        <w:rPr>
          <w:b/>
          <w:bCs/>
        </w:rPr>
        <w:t>H</w:t>
      </w:r>
      <w:r w:rsidRPr="00290BC7">
        <w:t>)</w:t>
      </w:r>
      <w:r w:rsidRPr="00290BC7" w:rsidDel="00FA4052">
        <w:t xml:space="preserve"> </w:t>
      </w:r>
      <w:r w:rsidRPr="00290BC7">
        <w:t>CD34</w:t>
      </w:r>
      <w:r w:rsidRPr="00290BC7">
        <w:rPr>
          <w:vertAlign w:val="superscript"/>
        </w:rPr>
        <w:t>+</w:t>
      </w:r>
      <w:r w:rsidRPr="00290BC7">
        <w:t xml:space="preserve"> patient-derived AML samples in short term liquid or MS5 co-cultures in the presence of the CRD-blocking sugar α-lactose (40mM).</w:t>
      </w:r>
      <w:r w:rsidRPr="00290BC7" w:rsidDel="00305677">
        <w:t xml:space="preserve"> </w:t>
      </w:r>
      <w:r w:rsidRPr="00290BC7">
        <w:t>(</w:t>
      </w:r>
      <w:r w:rsidRPr="00290BC7">
        <w:rPr>
          <w:b/>
          <w:bCs/>
        </w:rPr>
        <w:t>I</w:t>
      </w:r>
      <w:r w:rsidRPr="00290BC7">
        <w:t>) Flow cytometry-based cell counts of long-term incubated healthy cord-blood (CB)-derived CD34</w:t>
      </w:r>
      <w:r w:rsidRPr="00290BC7">
        <w:rPr>
          <w:vertAlign w:val="superscript"/>
        </w:rPr>
        <w:t>+</w:t>
      </w:r>
      <w:r w:rsidRPr="00290BC7">
        <w:t xml:space="preserve"> cells</w:t>
      </w:r>
      <w:r w:rsidR="00ED2B70" w:rsidRPr="00290BC7">
        <w:t xml:space="preserve"> (n=6)</w:t>
      </w:r>
      <w:r w:rsidRPr="00290BC7">
        <w:t xml:space="preserve"> vs. patient-derived CD34</w:t>
      </w:r>
      <w:r w:rsidRPr="00290BC7">
        <w:rPr>
          <w:vertAlign w:val="superscript"/>
        </w:rPr>
        <w:t>+</w:t>
      </w:r>
      <w:r w:rsidRPr="00290BC7">
        <w:t xml:space="preserve"> AML cells</w:t>
      </w:r>
      <w:r w:rsidR="00ED2B70" w:rsidRPr="00290BC7">
        <w:t xml:space="preserve"> (n=5)</w:t>
      </w:r>
      <w:r w:rsidRPr="00290BC7">
        <w:t xml:space="preserve"> treated with different concentrations of Gal-9. (</w:t>
      </w:r>
      <w:r w:rsidRPr="00290BC7">
        <w:rPr>
          <w:b/>
          <w:bCs/>
        </w:rPr>
        <w:t>J</w:t>
      </w:r>
      <w:r w:rsidRPr="00290BC7">
        <w:t>) Flow cytometry histogram of CB-derived CD34</w:t>
      </w:r>
      <w:r w:rsidRPr="00290BC7">
        <w:rPr>
          <w:vertAlign w:val="superscript"/>
        </w:rPr>
        <w:t>+</w:t>
      </w:r>
      <w:r w:rsidRPr="00290BC7">
        <w:t xml:space="preserve"> cells vs. patient-derived CD34</w:t>
      </w:r>
      <w:r w:rsidRPr="00290BC7">
        <w:rPr>
          <w:vertAlign w:val="superscript"/>
        </w:rPr>
        <w:t>+</w:t>
      </w:r>
      <w:r w:rsidRPr="00290BC7">
        <w:t xml:space="preserve"> AML cells stained with DioC6 upon treatment with  Gal-9 (300nM, 72h). (</w:t>
      </w:r>
      <w:r w:rsidRPr="00290BC7">
        <w:rPr>
          <w:b/>
          <w:bCs/>
        </w:rPr>
        <w:t>K</w:t>
      </w:r>
      <w:r w:rsidRPr="00290BC7">
        <w:t>) Flow cytometry-based cell counts of patient-derived CD34</w:t>
      </w:r>
      <w:r w:rsidRPr="00290BC7">
        <w:rPr>
          <w:vertAlign w:val="superscript"/>
        </w:rPr>
        <w:t>-</w:t>
      </w:r>
      <w:r w:rsidRPr="00290BC7">
        <w:t xml:space="preserve"> AML cells treated with a dose range of Gal-9 for long term culture on top of MS5 support cells  (5-7 </w:t>
      </w:r>
      <w:r w:rsidRPr="00290BC7">
        <w:lastRenderedPageBreak/>
        <w:t>days). (</w:t>
      </w:r>
      <w:r w:rsidRPr="00290BC7">
        <w:rPr>
          <w:b/>
          <w:bCs/>
        </w:rPr>
        <w:t>L</w:t>
      </w:r>
      <w:r w:rsidRPr="00290BC7">
        <w:t>) Flow cytometry-based cell counts of a patient-derived CD34</w:t>
      </w:r>
      <w:r w:rsidRPr="00290BC7">
        <w:rPr>
          <w:vertAlign w:val="superscript"/>
        </w:rPr>
        <w:t>+</w:t>
      </w:r>
      <w:r w:rsidRPr="00290BC7">
        <w:t xml:space="preserve"> AML sample after the indicated days of incubation, whereby the cells were treated with Gal-9 every 3 days. Cell count of CD34</w:t>
      </w:r>
      <w:r w:rsidRPr="00290BC7">
        <w:rPr>
          <w:vertAlign w:val="superscript"/>
        </w:rPr>
        <w:t>+</w:t>
      </w:r>
      <w:r w:rsidRPr="00290BC7">
        <w:t xml:space="preserve"> patient-derived AML cells after repeated treatment with Gal-9 every 3 days for 14 days. </w:t>
      </w:r>
    </w:p>
    <w:p w14:paraId="0B803DFD" w14:textId="77777777" w:rsidR="00D5209D" w:rsidRPr="00290BC7" w:rsidRDefault="00D5209D" w:rsidP="00D5209D">
      <w:pPr>
        <w:spacing w:after="0" w:line="480" w:lineRule="auto"/>
        <w:jc w:val="both"/>
        <w:rPr>
          <w:b/>
          <w:bCs/>
        </w:rPr>
      </w:pPr>
    </w:p>
    <w:p w14:paraId="51D6C08B" w14:textId="5B11336F" w:rsidR="00D5209D" w:rsidRPr="00290BC7" w:rsidRDefault="00D5209D" w:rsidP="00D5209D">
      <w:pPr>
        <w:spacing w:after="0" w:line="480" w:lineRule="auto"/>
        <w:jc w:val="both"/>
        <w:rPr>
          <w:b/>
          <w:bCs/>
        </w:rPr>
      </w:pPr>
      <w:r w:rsidRPr="00290BC7">
        <w:rPr>
          <w:b/>
          <w:bCs/>
        </w:rPr>
        <w:t>Suppl. Figure 3: PS-exposure upon treatment with Gal-9 in AML</w:t>
      </w:r>
      <w:r w:rsidR="00D42D0B" w:rsidRPr="00290BC7">
        <w:rPr>
          <w:b/>
          <w:bCs/>
        </w:rPr>
        <w:t>.</w:t>
      </w:r>
    </w:p>
    <w:p w14:paraId="36A56B3A" w14:textId="37C9162F" w:rsidR="00D5209D" w:rsidRPr="00290BC7" w:rsidRDefault="00D5209D" w:rsidP="00D5209D">
      <w:pPr>
        <w:spacing w:line="480" w:lineRule="auto"/>
        <w:jc w:val="both"/>
        <w:rPr>
          <w:b/>
          <w:bCs/>
        </w:rPr>
      </w:pPr>
      <w:r w:rsidRPr="00290BC7">
        <w:t>(</w:t>
      </w:r>
      <w:r w:rsidRPr="00290BC7">
        <w:rPr>
          <w:b/>
          <w:bCs/>
        </w:rPr>
        <w:t>A-G</w:t>
      </w:r>
      <w:r w:rsidRPr="00290BC7">
        <w:t>) Detection of PS-exposure on a panel of AML cell lines using flow cytometry-based Annexin-V staining after 16h of incubation using the indicated concentrations Gal-9</w:t>
      </w:r>
      <w:r w:rsidR="00196422" w:rsidRPr="00290BC7">
        <w:t xml:space="preserve"> (n=5)</w:t>
      </w:r>
      <w:r w:rsidRPr="00290BC7">
        <w:t>. (</w:t>
      </w:r>
      <w:r w:rsidRPr="00290BC7">
        <w:rPr>
          <w:b/>
          <w:bCs/>
        </w:rPr>
        <w:t>H</w:t>
      </w:r>
      <w:r w:rsidRPr="00290BC7">
        <w:t>) EC50 for Gal-9 as calculated using the data in (A-G). Detection of PS-exposure using flow cytometry-based Annexin-V staining on patient-derived (</w:t>
      </w:r>
      <w:r w:rsidRPr="00290BC7">
        <w:rPr>
          <w:b/>
          <w:bCs/>
        </w:rPr>
        <w:t>I</w:t>
      </w:r>
      <w:r w:rsidRPr="00290BC7">
        <w:t>) CD34</w:t>
      </w:r>
      <w:r w:rsidRPr="00290BC7">
        <w:rPr>
          <w:vertAlign w:val="superscript"/>
        </w:rPr>
        <w:t>+</w:t>
      </w:r>
      <w:r w:rsidRPr="00290BC7">
        <w:t xml:space="preserve"> or (</w:t>
      </w:r>
      <w:r w:rsidRPr="00290BC7">
        <w:rPr>
          <w:b/>
          <w:bCs/>
        </w:rPr>
        <w:t>J</w:t>
      </w:r>
      <w:r w:rsidRPr="00290BC7">
        <w:t>) CD34</w:t>
      </w:r>
      <w:r w:rsidRPr="00290BC7">
        <w:rPr>
          <w:vertAlign w:val="superscript"/>
        </w:rPr>
        <w:t xml:space="preserve">- </w:t>
      </w:r>
      <w:r w:rsidRPr="00290BC7">
        <w:t>AML cells upon incubation with Gal-9 for 16h in liquid cultures. (</w:t>
      </w:r>
      <w:r w:rsidRPr="00290BC7">
        <w:rPr>
          <w:b/>
          <w:bCs/>
        </w:rPr>
        <w:t>K, L</w:t>
      </w:r>
      <w:r w:rsidRPr="00290BC7">
        <w:t>) As in (I, L) but upon incubation with Gal-9 for 16h in MS5 co-cultures. (</w:t>
      </w:r>
      <w:r w:rsidRPr="00290BC7">
        <w:rPr>
          <w:b/>
          <w:bCs/>
        </w:rPr>
        <w:t>M</w:t>
      </w:r>
      <w:r w:rsidRPr="00290BC7">
        <w:t>) Detection of PS-exposure using flow cytometry-based Annexin-V staining on patient-derived CD34</w:t>
      </w:r>
      <w:r w:rsidRPr="00290BC7">
        <w:rPr>
          <w:vertAlign w:val="superscript"/>
        </w:rPr>
        <w:t>+</w:t>
      </w:r>
      <w:r w:rsidRPr="00290BC7">
        <w:t xml:space="preserve"> AML vs. CB-derived CD34</w:t>
      </w:r>
      <w:r w:rsidRPr="00290BC7">
        <w:rPr>
          <w:vertAlign w:val="superscript"/>
        </w:rPr>
        <w:t>+</w:t>
      </w:r>
      <w:r w:rsidRPr="00290BC7">
        <w:t xml:space="preserve"> healthy stem cells.</w:t>
      </w:r>
    </w:p>
    <w:p w14:paraId="030F603F" w14:textId="77777777" w:rsidR="00D5209D" w:rsidRPr="00290BC7" w:rsidRDefault="00D5209D" w:rsidP="00D5209D">
      <w:pPr>
        <w:spacing w:line="480" w:lineRule="auto"/>
        <w:jc w:val="both"/>
        <w:rPr>
          <w:b/>
          <w:bCs/>
        </w:rPr>
      </w:pPr>
    </w:p>
    <w:p w14:paraId="1E7B5DED" w14:textId="77777777" w:rsidR="00D5209D" w:rsidRPr="00290BC7" w:rsidRDefault="00D5209D" w:rsidP="00D5209D">
      <w:pPr>
        <w:spacing w:after="0" w:line="480" w:lineRule="auto"/>
        <w:jc w:val="both"/>
        <w:rPr>
          <w:b/>
          <w:bCs/>
        </w:rPr>
      </w:pPr>
      <w:r w:rsidRPr="00290BC7">
        <w:rPr>
          <w:b/>
          <w:bCs/>
        </w:rPr>
        <w:t>Suppl. Figure 4: Gal-9 inhibits autophagy in AML cells.</w:t>
      </w:r>
    </w:p>
    <w:p w14:paraId="1DE376F9" w14:textId="58191788" w:rsidR="001E7625" w:rsidRPr="00290BC7" w:rsidRDefault="00D5209D" w:rsidP="00D5209D">
      <w:pPr>
        <w:spacing w:after="0" w:line="480" w:lineRule="auto"/>
        <w:jc w:val="both"/>
      </w:pPr>
      <w:r w:rsidRPr="00290BC7">
        <w:t>(</w:t>
      </w:r>
      <w:r w:rsidRPr="00290BC7">
        <w:rPr>
          <w:b/>
          <w:bCs/>
        </w:rPr>
        <w:t>A</w:t>
      </w:r>
      <w:r w:rsidRPr="00290BC7">
        <w:t xml:space="preserve">) Western blot detection of LC3B-II (16 </w:t>
      </w:r>
      <w:proofErr w:type="spellStart"/>
      <w:r w:rsidRPr="00290BC7">
        <w:t>kDa</w:t>
      </w:r>
      <w:proofErr w:type="spellEnd"/>
      <w:r w:rsidRPr="00290BC7">
        <w:t xml:space="preserve">) in AML cell lines treated with Gal-9 (300nM, 6h) in the presence or absence of </w:t>
      </w:r>
      <w:r w:rsidRPr="00290BC7">
        <w:rPr>
          <w:rFonts w:cstheme="minorHAnsi"/>
        </w:rPr>
        <w:t>α-</w:t>
      </w:r>
      <w:r w:rsidRPr="00290BC7">
        <w:t xml:space="preserve">lactose and sucrose (40mM), using beta-actin (42 </w:t>
      </w:r>
      <w:proofErr w:type="spellStart"/>
      <w:r w:rsidRPr="00290BC7">
        <w:t>kDa</w:t>
      </w:r>
      <w:proofErr w:type="spellEnd"/>
      <w:r w:rsidRPr="00290BC7">
        <w:t>) as loading control. (</w:t>
      </w:r>
      <w:r w:rsidRPr="00290BC7">
        <w:rPr>
          <w:b/>
          <w:bCs/>
        </w:rPr>
        <w:t>B</w:t>
      </w:r>
      <w:r w:rsidRPr="00290BC7">
        <w:t xml:space="preserve">) Western blot detection of LC3B-II (16 </w:t>
      </w:r>
      <w:proofErr w:type="spellStart"/>
      <w:r w:rsidRPr="00290BC7">
        <w:t>kDa</w:t>
      </w:r>
      <w:proofErr w:type="spellEnd"/>
      <w:r w:rsidRPr="00290BC7">
        <w:t>) upon treatment with Gal-9 (300nM) or chloroquine (CQ, 50</w:t>
      </w:r>
      <w:r w:rsidRPr="00290BC7">
        <w:rPr>
          <w:rFonts w:cstheme="minorHAnsi"/>
        </w:rPr>
        <w:t>µ</w:t>
      </w:r>
      <w:r w:rsidRPr="00290BC7">
        <w:t>M) for 6h. (</w:t>
      </w:r>
      <w:r w:rsidRPr="00290BC7">
        <w:rPr>
          <w:b/>
          <w:bCs/>
        </w:rPr>
        <w:t>C</w:t>
      </w:r>
      <w:r w:rsidRPr="00290BC7">
        <w:t xml:space="preserve">) </w:t>
      </w:r>
      <w:r w:rsidR="001E7625" w:rsidRPr="00290BC7">
        <w:t xml:space="preserve">Western blot 3 different CB samples detecting LC3B-II (16 </w:t>
      </w:r>
      <w:proofErr w:type="spellStart"/>
      <w:r w:rsidR="001E7625" w:rsidRPr="00290BC7">
        <w:t>kDa</w:t>
      </w:r>
      <w:proofErr w:type="spellEnd"/>
      <w:r w:rsidR="001E7625" w:rsidRPr="00290BC7">
        <w:t xml:space="preserve">) and the loading control beta-actin (42 </w:t>
      </w:r>
      <w:proofErr w:type="spellStart"/>
      <w:r w:rsidR="001E7625" w:rsidRPr="00290BC7">
        <w:t>kDa</w:t>
      </w:r>
      <w:proofErr w:type="spellEnd"/>
      <w:r w:rsidR="001E7625" w:rsidRPr="00290BC7">
        <w:t xml:space="preserve">) upon treatment with Gal-9 (300nM, 16h). </w:t>
      </w:r>
      <w:r w:rsidRPr="00290BC7">
        <w:t>Quantification of the fold increase in (</w:t>
      </w:r>
      <w:r w:rsidR="001E7625" w:rsidRPr="00290BC7">
        <w:rPr>
          <w:b/>
          <w:bCs/>
        </w:rPr>
        <w:t>D</w:t>
      </w:r>
      <w:r w:rsidRPr="00290BC7">
        <w:t>) LC3B-II induced by Gal-9 and (</w:t>
      </w:r>
      <w:r w:rsidR="001E7625" w:rsidRPr="00290BC7">
        <w:rPr>
          <w:b/>
          <w:bCs/>
        </w:rPr>
        <w:t>E</w:t>
      </w:r>
      <w:r w:rsidRPr="00290BC7">
        <w:t>) basal autophagic flux induced by CQ in a panel of AML cell lines with different sensitivity to Gal-9</w:t>
      </w:r>
      <w:r w:rsidR="00196422" w:rsidRPr="00290BC7">
        <w:t xml:space="preserve"> (n=3)</w:t>
      </w:r>
      <w:r w:rsidRPr="00290BC7">
        <w:t xml:space="preserve">. </w:t>
      </w:r>
      <w:r w:rsidR="001E7625" w:rsidRPr="00290BC7">
        <w:t>(</w:t>
      </w:r>
      <w:r w:rsidR="001E7625" w:rsidRPr="00290BC7">
        <w:rPr>
          <w:b/>
          <w:bCs/>
        </w:rPr>
        <w:t>F</w:t>
      </w:r>
      <w:r w:rsidR="001E7625" w:rsidRPr="00290BC7">
        <w:t xml:space="preserve">) Endogenous Gal-9 expression determined by </w:t>
      </w:r>
      <w:proofErr w:type="spellStart"/>
      <w:r w:rsidR="001E7625" w:rsidRPr="00290BC7">
        <w:t>RTqPCR</w:t>
      </w:r>
      <w:proofErr w:type="spellEnd"/>
      <w:r w:rsidR="001E7625" w:rsidRPr="00290BC7">
        <w:t xml:space="preserve"> in the AML cell line panel. (</w:t>
      </w:r>
      <w:r w:rsidR="001E7625" w:rsidRPr="00290BC7">
        <w:rPr>
          <w:b/>
          <w:bCs/>
        </w:rPr>
        <w:t>G</w:t>
      </w:r>
      <w:r w:rsidR="001E7625" w:rsidRPr="00290BC7">
        <w:t>) as in (F) but using 3 CD34</w:t>
      </w:r>
      <w:r w:rsidR="001E7625" w:rsidRPr="00290BC7">
        <w:rPr>
          <w:vertAlign w:val="superscript"/>
        </w:rPr>
        <w:t>+</w:t>
      </w:r>
      <w:r w:rsidR="001E7625" w:rsidRPr="00290BC7">
        <w:t xml:space="preserve"> and 3 CD34</w:t>
      </w:r>
      <w:r w:rsidR="001E7625" w:rsidRPr="00290BC7">
        <w:rPr>
          <w:vertAlign w:val="superscript"/>
        </w:rPr>
        <w:t>-</w:t>
      </w:r>
      <w:r w:rsidR="001E7625" w:rsidRPr="00290BC7">
        <w:t xml:space="preserve"> patient-derived AML samples. (</w:t>
      </w:r>
      <w:r w:rsidR="001E7625" w:rsidRPr="00290BC7">
        <w:rPr>
          <w:b/>
          <w:bCs/>
        </w:rPr>
        <w:t>H</w:t>
      </w:r>
      <w:r w:rsidR="001E7625" w:rsidRPr="00290BC7">
        <w:t>) Cell counts (16h), cell viability (72h) and the accumulation of LC3B-II (16h) for the cell line K562</w:t>
      </w:r>
      <w:r w:rsidR="00196422" w:rsidRPr="00290BC7">
        <w:t xml:space="preserve"> (n=5)</w:t>
      </w:r>
      <w:r w:rsidR="001E7625" w:rsidRPr="00290BC7">
        <w:t xml:space="preserve"> to </w:t>
      </w:r>
      <w:r w:rsidR="00D42D0B" w:rsidRPr="00290BC7">
        <w:t>show it is equally sensitive to Gal-9 treatment as the panel of AML cell lines. Numbers in the graphs represent the EC50 values. (</w:t>
      </w:r>
      <w:r w:rsidR="00D42D0B" w:rsidRPr="00290BC7">
        <w:rPr>
          <w:b/>
          <w:bCs/>
        </w:rPr>
        <w:t>I</w:t>
      </w:r>
      <w:r w:rsidR="00D42D0B" w:rsidRPr="00290BC7">
        <w:t xml:space="preserve">) Fluorescent images of the K562-LC3.mcherry.GFP model cell </w:t>
      </w:r>
      <w:r w:rsidR="00D42D0B" w:rsidRPr="00290BC7">
        <w:lastRenderedPageBreak/>
        <w:t>line treated with CQ (50</w:t>
      </w:r>
      <w:r w:rsidR="00D42D0B" w:rsidRPr="00290BC7">
        <w:rPr>
          <w:rFonts w:cstheme="minorHAnsi"/>
        </w:rPr>
        <w:t>µ</w:t>
      </w:r>
      <w:r w:rsidR="00D42D0B" w:rsidRPr="00290BC7">
        <w:t xml:space="preserve">M, 16h) or starvation (serum free RPMI, 16h). The arrow highlights cells with </w:t>
      </w:r>
      <w:proofErr w:type="spellStart"/>
      <w:r w:rsidR="00D42D0B" w:rsidRPr="00290BC7">
        <w:t>mcherry</w:t>
      </w:r>
      <w:proofErr w:type="spellEnd"/>
      <w:r w:rsidR="00D42D0B" w:rsidRPr="00290BC7">
        <w:t xml:space="preserve">-GFP double positive cells for CQ and </w:t>
      </w:r>
      <w:proofErr w:type="spellStart"/>
      <w:r w:rsidR="00D42D0B" w:rsidRPr="00290BC7">
        <w:t>mcherry</w:t>
      </w:r>
      <w:proofErr w:type="spellEnd"/>
      <w:r w:rsidR="00D42D0B" w:rsidRPr="00290BC7">
        <w:t xml:space="preserve"> only positive cells for starvation.</w:t>
      </w:r>
    </w:p>
    <w:p w14:paraId="5B40BFF0" w14:textId="77777777" w:rsidR="001E7625" w:rsidRPr="00290BC7" w:rsidRDefault="001E7625" w:rsidP="00D5209D">
      <w:pPr>
        <w:spacing w:after="0" w:line="480" w:lineRule="auto"/>
        <w:jc w:val="both"/>
      </w:pPr>
    </w:p>
    <w:p w14:paraId="7491C05A" w14:textId="25F65A55" w:rsidR="00D42D0B" w:rsidRPr="00290BC7" w:rsidRDefault="00D42D0B" w:rsidP="00D42D0B">
      <w:pPr>
        <w:spacing w:after="0" w:line="480" w:lineRule="auto"/>
        <w:jc w:val="both"/>
        <w:rPr>
          <w:b/>
          <w:bCs/>
        </w:rPr>
      </w:pPr>
      <w:r w:rsidRPr="00290BC7">
        <w:rPr>
          <w:b/>
          <w:bCs/>
        </w:rPr>
        <w:t xml:space="preserve">Suppl. Figure 5: Gal-9 is effective in </w:t>
      </w:r>
      <w:proofErr w:type="spellStart"/>
      <w:r w:rsidRPr="00290BC7">
        <w:rPr>
          <w:b/>
          <w:bCs/>
        </w:rPr>
        <w:t>AraC</w:t>
      </w:r>
      <w:proofErr w:type="spellEnd"/>
      <w:r w:rsidRPr="00290BC7">
        <w:rPr>
          <w:b/>
          <w:bCs/>
        </w:rPr>
        <w:t>-resistant AML cells and can be combined with Aza</w:t>
      </w:r>
    </w:p>
    <w:p w14:paraId="7DCF0212" w14:textId="172F6FC1" w:rsidR="00D5209D" w:rsidRPr="00290BC7" w:rsidRDefault="00D5209D" w:rsidP="00D5209D">
      <w:pPr>
        <w:spacing w:after="0" w:line="480" w:lineRule="auto"/>
        <w:jc w:val="both"/>
      </w:pPr>
      <w:r w:rsidRPr="00290BC7">
        <w:t>(</w:t>
      </w:r>
      <w:r w:rsidR="00D42D0B" w:rsidRPr="00290BC7">
        <w:rPr>
          <w:b/>
          <w:bCs/>
        </w:rPr>
        <w:t>A</w:t>
      </w:r>
      <w:r w:rsidRPr="00290BC7">
        <w:t>) Flow cytometry-based cell counts of AML cell lines treated with a dose range of Gal-9</w:t>
      </w:r>
      <w:r w:rsidR="00196422" w:rsidRPr="00290BC7">
        <w:t xml:space="preserve"> (n=5)</w:t>
      </w:r>
      <w:r w:rsidRPr="00290BC7">
        <w:t>. (</w:t>
      </w:r>
      <w:r w:rsidR="00D42D0B" w:rsidRPr="00290BC7">
        <w:rPr>
          <w:b/>
          <w:bCs/>
        </w:rPr>
        <w:t>B</w:t>
      </w:r>
      <w:r w:rsidRPr="00290BC7">
        <w:t>) as in (</w:t>
      </w:r>
      <w:r w:rsidR="00D42D0B" w:rsidRPr="00290BC7">
        <w:t>A</w:t>
      </w:r>
      <w:r w:rsidRPr="00290BC7">
        <w:t xml:space="preserve">) </w:t>
      </w:r>
      <w:r w:rsidR="00D42D0B" w:rsidRPr="00290BC7">
        <w:t>but treating with</w:t>
      </w:r>
      <w:r w:rsidRPr="00290BC7">
        <w:t xml:space="preserve"> CQ</w:t>
      </w:r>
      <w:r w:rsidR="00196422" w:rsidRPr="00290BC7">
        <w:t xml:space="preserve"> (n=5)</w:t>
      </w:r>
      <w:r w:rsidRPr="00290BC7">
        <w:t>. (</w:t>
      </w:r>
      <w:r w:rsidR="00D42D0B" w:rsidRPr="00290BC7">
        <w:rPr>
          <w:b/>
          <w:bCs/>
        </w:rPr>
        <w:t>C</w:t>
      </w:r>
      <w:r w:rsidRPr="00290BC7">
        <w:t>) Flow cytometry-based cell counts of patient-derived CD34</w:t>
      </w:r>
      <w:r w:rsidRPr="00290BC7">
        <w:rPr>
          <w:vertAlign w:val="superscript"/>
        </w:rPr>
        <w:t>+</w:t>
      </w:r>
      <w:r w:rsidRPr="00290BC7">
        <w:t xml:space="preserve"> AML cells treated with Gal-9 or CQ. (</w:t>
      </w:r>
      <w:r w:rsidR="00D42D0B" w:rsidRPr="00290BC7">
        <w:rPr>
          <w:b/>
          <w:bCs/>
        </w:rPr>
        <w:t>D</w:t>
      </w:r>
      <w:r w:rsidRPr="00290BC7">
        <w:t xml:space="preserve">) Cell viability as determined by the MTS assay of U-937 cells treated with Gal-9 (300nM) in combination with a dose range of </w:t>
      </w:r>
      <w:proofErr w:type="spellStart"/>
      <w:r w:rsidRPr="00290BC7">
        <w:t>AraC</w:t>
      </w:r>
      <w:proofErr w:type="spellEnd"/>
      <w:r w:rsidRPr="00290BC7">
        <w:t xml:space="preserve"> upon 72h of incubation</w:t>
      </w:r>
      <w:r w:rsidR="00196422" w:rsidRPr="00290BC7">
        <w:t xml:space="preserve"> (n=5)</w:t>
      </w:r>
      <w:r w:rsidRPr="00290BC7">
        <w:t>. Patient-derived AML samples were classified as (</w:t>
      </w:r>
      <w:r w:rsidR="00D42D0B" w:rsidRPr="00290BC7">
        <w:rPr>
          <w:b/>
          <w:bCs/>
        </w:rPr>
        <w:t>E</w:t>
      </w:r>
      <w:r w:rsidRPr="00290BC7">
        <w:t xml:space="preserve">) </w:t>
      </w:r>
      <w:proofErr w:type="spellStart"/>
      <w:r w:rsidRPr="00290BC7">
        <w:t>AraC</w:t>
      </w:r>
      <w:proofErr w:type="spellEnd"/>
      <w:r w:rsidRPr="00290BC7">
        <w:t xml:space="preserve"> responders </w:t>
      </w:r>
      <w:r w:rsidR="00196422" w:rsidRPr="00290BC7">
        <w:t xml:space="preserve">(n=4) </w:t>
      </w:r>
      <w:r w:rsidRPr="00290BC7">
        <w:t>or (</w:t>
      </w:r>
      <w:r w:rsidR="00D42D0B" w:rsidRPr="00290BC7">
        <w:rPr>
          <w:b/>
          <w:bCs/>
        </w:rPr>
        <w:t>F</w:t>
      </w:r>
      <w:r w:rsidRPr="00290BC7">
        <w:t xml:space="preserve">) </w:t>
      </w:r>
      <w:proofErr w:type="spellStart"/>
      <w:r w:rsidRPr="00290BC7">
        <w:t>AraC</w:t>
      </w:r>
      <w:proofErr w:type="spellEnd"/>
      <w:r w:rsidRPr="00290BC7">
        <w:t xml:space="preserve"> non-responders</w:t>
      </w:r>
      <w:r w:rsidR="00AE63E9" w:rsidRPr="00290BC7">
        <w:t xml:space="preserve"> (n=4)</w:t>
      </w:r>
      <w:r w:rsidRPr="00290BC7">
        <w:t xml:space="preserve"> based on their sensitivity toward </w:t>
      </w:r>
      <w:proofErr w:type="spellStart"/>
      <w:r w:rsidRPr="00290BC7">
        <w:t>AraC</w:t>
      </w:r>
      <w:proofErr w:type="spellEnd"/>
      <w:r w:rsidRPr="00290BC7">
        <w:t xml:space="preserve"> as determined by flow cytometry-based cell viability upon 72h of incubation, being a non-responder when staying above 80% of cell viability even at the highest tested dose </w:t>
      </w:r>
      <w:proofErr w:type="spellStart"/>
      <w:r w:rsidRPr="00290BC7">
        <w:t>AraC</w:t>
      </w:r>
      <w:proofErr w:type="spellEnd"/>
      <w:r w:rsidRPr="00290BC7">
        <w:t xml:space="preserve">. Cell viability (using MTS assay) of the parental vs. </w:t>
      </w:r>
      <w:proofErr w:type="spellStart"/>
      <w:r w:rsidRPr="00290BC7">
        <w:t>AraC</w:t>
      </w:r>
      <w:proofErr w:type="spellEnd"/>
      <w:r w:rsidRPr="00290BC7">
        <w:t xml:space="preserve"> resistant AML cell line panel using a low dose Aza (2,5</w:t>
      </w:r>
      <w:r w:rsidRPr="00290BC7">
        <w:rPr>
          <w:rFonts w:cstheme="minorHAnsi"/>
        </w:rPr>
        <w:t>µ</w:t>
      </w:r>
      <w:r w:rsidRPr="00290BC7">
        <w:t xml:space="preserve">M) and a low dose </w:t>
      </w:r>
      <w:proofErr w:type="spellStart"/>
      <w:r w:rsidRPr="00290BC7">
        <w:t>AraC</w:t>
      </w:r>
      <w:proofErr w:type="spellEnd"/>
      <w:r w:rsidRPr="00290BC7">
        <w:t>, being (</w:t>
      </w:r>
      <w:r w:rsidR="00D42D0B" w:rsidRPr="00290BC7">
        <w:rPr>
          <w:b/>
          <w:bCs/>
        </w:rPr>
        <w:t>G</w:t>
      </w:r>
      <w:r w:rsidRPr="00290BC7">
        <w:t>) 200nM for U-937, (</w:t>
      </w:r>
      <w:r w:rsidR="00D42D0B" w:rsidRPr="00290BC7">
        <w:rPr>
          <w:b/>
          <w:bCs/>
        </w:rPr>
        <w:t>H</w:t>
      </w:r>
      <w:r w:rsidRPr="00290BC7">
        <w:t>) 750nM for HL-60, (</w:t>
      </w:r>
      <w:r w:rsidR="00D42D0B" w:rsidRPr="00290BC7">
        <w:rPr>
          <w:b/>
          <w:bCs/>
        </w:rPr>
        <w:t>I</w:t>
      </w:r>
      <w:r w:rsidRPr="00290BC7">
        <w:t>) 20.000nM for THP-1 and (</w:t>
      </w:r>
      <w:r w:rsidR="00D42D0B" w:rsidRPr="00290BC7">
        <w:rPr>
          <w:b/>
          <w:bCs/>
        </w:rPr>
        <w:t>J</w:t>
      </w:r>
      <w:r w:rsidRPr="00290BC7">
        <w:t>) 750nM for MOLM-13. Of note, Aza was pre-incubated for 16h before adding Gal-9 and incubated for an additional 72h</w:t>
      </w:r>
      <w:r w:rsidR="009B67ED" w:rsidRPr="00290BC7">
        <w:t xml:space="preserve"> (n=3)</w:t>
      </w:r>
      <w:r w:rsidRPr="00290BC7">
        <w:t>.</w:t>
      </w:r>
    </w:p>
    <w:p w14:paraId="5D743FC4" w14:textId="096976DA" w:rsidR="00DE28D2" w:rsidRPr="00290BC7" w:rsidRDefault="00DE28D2"/>
    <w:p w14:paraId="7FF76A5C" w14:textId="07DED6C7" w:rsidR="00E21496" w:rsidRPr="006716E2" w:rsidRDefault="00E21496" w:rsidP="00E21496">
      <w:pPr>
        <w:spacing w:after="160" w:line="480" w:lineRule="auto"/>
        <w:jc w:val="both"/>
      </w:pPr>
      <w:r w:rsidRPr="00290BC7">
        <w:rPr>
          <w:b/>
          <w:bCs/>
        </w:rPr>
        <w:t>Suppl. Table 1: Patient characteristics of the used patient-derive</w:t>
      </w:r>
      <w:r w:rsidR="006716E2" w:rsidRPr="00290BC7">
        <w:rPr>
          <w:b/>
          <w:bCs/>
        </w:rPr>
        <w:t>d</w:t>
      </w:r>
      <w:r w:rsidRPr="00290BC7">
        <w:rPr>
          <w:b/>
          <w:bCs/>
        </w:rPr>
        <w:t xml:space="preserve"> AML samples</w:t>
      </w:r>
      <w:r w:rsidR="006716E2" w:rsidRPr="00290BC7">
        <w:rPr>
          <w:b/>
          <w:bCs/>
        </w:rPr>
        <w:t xml:space="preserve">. </w:t>
      </w:r>
      <w:r w:rsidR="006716E2" w:rsidRPr="00290BC7">
        <w:t xml:space="preserve">WBC: white blood cell counts in 10^9 per liter. </w:t>
      </w:r>
      <w:r w:rsidR="006716E2" w:rsidRPr="00290BC7">
        <w:rPr>
          <w:b/>
          <w:bCs/>
        </w:rPr>
        <w:t xml:space="preserve"> </w:t>
      </w:r>
      <w:r w:rsidR="006716E2" w:rsidRPr="00290BC7">
        <w:t>FLT3-ITD:</w:t>
      </w:r>
      <w:r w:rsidR="006716E2" w:rsidRPr="00290BC7">
        <w:rPr>
          <w:b/>
          <w:bCs/>
        </w:rPr>
        <w:t xml:space="preserve"> </w:t>
      </w:r>
      <w:r w:rsidR="006716E2" w:rsidRPr="00290BC7">
        <w:t>having a FLT-ITD mutation or not. NPM1: Having a NPM1 mutation or not. NGS: next generation sequencing to determine various mutations simultaneously</w:t>
      </w:r>
      <w:r w:rsidR="008E517F" w:rsidRPr="00290BC7">
        <w:t xml:space="preserve"> as determined using the Illumina </w:t>
      </w:r>
      <w:proofErr w:type="spellStart"/>
      <w:r w:rsidR="008E517F" w:rsidRPr="00290BC7">
        <w:t>TruSight</w:t>
      </w:r>
      <w:proofErr w:type="spellEnd"/>
      <w:r w:rsidR="008E517F" w:rsidRPr="00290BC7">
        <w:t xml:space="preserve"> Myeloid Sequencing Panel</w:t>
      </w:r>
      <w:r w:rsidR="006716E2" w:rsidRPr="00290BC7">
        <w:t>.</w:t>
      </w:r>
    </w:p>
    <w:p w14:paraId="2E013913" w14:textId="77777777" w:rsidR="00E21496" w:rsidRDefault="00E21496"/>
    <w:sectPr w:rsidR="00E21496" w:rsidSect="002100C9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BC019" w14:textId="77777777" w:rsidR="0085106B" w:rsidRDefault="008E517F">
      <w:pPr>
        <w:spacing w:after="0" w:line="240" w:lineRule="auto"/>
      </w:pPr>
      <w:r>
        <w:separator/>
      </w:r>
    </w:p>
  </w:endnote>
  <w:endnote w:type="continuationSeparator" w:id="0">
    <w:p w14:paraId="622DA057" w14:textId="77777777" w:rsidR="0085106B" w:rsidRDefault="008E5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5949474"/>
      <w:docPartObj>
        <w:docPartGallery w:val="Page Numbers (Bottom of Page)"/>
        <w:docPartUnique/>
      </w:docPartObj>
    </w:sdtPr>
    <w:sdtEndPr/>
    <w:sdtContent>
      <w:p w14:paraId="4F9E9EBD" w14:textId="77777777" w:rsidR="00E51086" w:rsidRDefault="002100C9">
        <w:pPr>
          <w:pStyle w:val="Voettekst"/>
          <w:jc w:val="right"/>
        </w:pPr>
      </w:p>
      <w:p w14:paraId="133C9D24" w14:textId="77777777" w:rsidR="00E51086" w:rsidRDefault="00D5209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76537CF" w14:textId="77777777" w:rsidR="5E5726AE" w:rsidRDefault="002100C9" w:rsidP="00ED05F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99C76" w14:textId="77777777" w:rsidR="0085106B" w:rsidRDefault="008E517F">
      <w:pPr>
        <w:spacing w:after="0" w:line="240" w:lineRule="auto"/>
      </w:pPr>
      <w:r>
        <w:separator/>
      </w:r>
    </w:p>
  </w:footnote>
  <w:footnote w:type="continuationSeparator" w:id="0">
    <w:p w14:paraId="4028C856" w14:textId="77777777" w:rsidR="0085106B" w:rsidRDefault="008E51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5726AE" w14:paraId="248C92DF" w14:textId="77777777" w:rsidTr="00ED05FB">
      <w:trPr>
        <w:trHeight w:val="300"/>
      </w:trPr>
      <w:tc>
        <w:tcPr>
          <w:tcW w:w="3020" w:type="dxa"/>
        </w:tcPr>
        <w:p w14:paraId="098F567E" w14:textId="77777777" w:rsidR="5E5726AE" w:rsidRDefault="002100C9" w:rsidP="00ED05FB">
          <w:pPr>
            <w:pStyle w:val="Koptekst"/>
            <w:ind w:left="-115"/>
          </w:pPr>
        </w:p>
      </w:tc>
      <w:tc>
        <w:tcPr>
          <w:tcW w:w="3020" w:type="dxa"/>
        </w:tcPr>
        <w:p w14:paraId="5AF5CD41" w14:textId="77777777" w:rsidR="5E5726AE" w:rsidRDefault="002100C9" w:rsidP="00ED05FB">
          <w:pPr>
            <w:pStyle w:val="Koptekst"/>
            <w:jc w:val="center"/>
          </w:pPr>
        </w:p>
      </w:tc>
      <w:tc>
        <w:tcPr>
          <w:tcW w:w="3020" w:type="dxa"/>
        </w:tcPr>
        <w:p w14:paraId="22D01A45" w14:textId="77777777" w:rsidR="5E5726AE" w:rsidRDefault="002100C9" w:rsidP="00ED05FB">
          <w:pPr>
            <w:pStyle w:val="Koptekst"/>
            <w:ind w:right="-115"/>
            <w:jc w:val="right"/>
          </w:pPr>
        </w:p>
      </w:tc>
    </w:tr>
  </w:tbl>
  <w:p w14:paraId="3FEB4BA1" w14:textId="77777777" w:rsidR="5E5726AE" w:rsidRDefault="002100C9" w:rsidP="00ED05FB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09D"/>
    <w:rsid w:val="00196422"/>
    <w:rsid w:val="001E7625"/>
    <w:rsid w:val="002100C9"/>
    <w:rsid w:val="00290BC7"/>
    <w:rsid w:val="003F1B8C"/>
    <w:rsid w:val="006716E2"/>
    <w:rsid w:val="0085106B"/>
    <w:rsid w:val="008B39FC"/>
    <w:rsid w:val="008E517F"/>
    <w:rsid w:val="0099242E"/>
    <w:rsid w:val="009B67ED"/>
    <w:rsid w:val="009D69AE"/>
    <w:rsid w:val="00AE63E9"/>
    <w:rsid w:val="00D42D0B"/>
    <w:rsid w:val="00D5209D"/>
    <w:rsid w:val="00DE28D2"/>
    <w:rsid w:val="00E21496"/>
    <w:rsid w:val="00ED2B70"/>
    <w:rsid w:val="00EF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F114AA"/>
  <w15:chartTrackingRefBased/>
  <w15:docId w15:val="{D0486E77-626C-41DB-8295-A07472027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209D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52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5209D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D52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5209D"/>
    <w:rPr>
      <w:lang w:val="en-US"/>
    </w:rPr>
  </w:style>
  <w:style w:type="paragraph" w:styleId="Lijstalinea">
    <w:name w:val="List Paragraph"/>
    <w:basedOn w:val="Standaard"/>
    <w:uiPriority w:val="34"/>
    <w:qFormat/>
    <w:rsid w:val="001E7625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210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9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D777A-1580-490C-A819-2510EAF0C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3</Words>
  <Characters>524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N (onco)</dc:creator>
  <cp:keywords/>
  <dc:description/>
  <cp:lastModifiedBy>Visser, N (onco)</cp:lastModifiedBy>
  <cp:revision>4</cp:revision>
  <dcterms:created xsi:type="dcterms:W3CDTF">2023-05-19T06:45:00Z</dcterms:created>
  <dcterms:modified xsi:type="dcterms:W3CDTF">2023-05-19T06:46:00Z</dcterms:modified>
</cp:coreProperties>
</file>